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7AC5FE" w14:textId="77777777" w:rsidR="00A00150" w:rsidRDefault="00A00150" w:rsidP="00A00150">
      <w:r>
        <w:t xml:space="preserve">Time and effort in creating SRDs from clinical trial data – </w:t>
      </w:r>
      <w:proofErr w:type="gramStart"/>
      <w:r>
        <w:t>Survey</w:t>
      </w:r>
      <w:proofErr w:type="gramEnd"/>
    </w:p>
    <w:p w14:paraId="020A9903" w14:textId="77777777" w:rsidR="00A00150" w:rsidRDefault="00A00150" w:rsidP="00A00150">
      <w:r w:rsidRPr="54EE7ABF">
        <w:t>For the next set of questions., Please provide a single estimate or average. We understand that most of the answers will vary depending on many factors. We are trying to get an overall sense of time and effort.</w:t>
      </w:r>
    </w:p>
    <w:p w14:paraId="6B9CC5C1" w14:textId="77777777" w:rsidR="00A00150" w:rsidRDefault="00A00150" w:rsidP="00A00150">
      <w:pPr>
        <w:pStyle w:val="ListParagraph"/>
        <w:numPr>
          <w:ilvl w:val="0"/>
          <w:numId w:val="1"/>
        </w:numPr>
      </w:pPr>
      <w:r w:rsidRPr="54EE7ABF">
        <w:t>What is the number of scientific response documents created in your MI department in 2022 (Jan - Dec)?</w:t>
      </w:r>
    </w:p>
    <w:p w14:paraId="785B69C2" w14:textId="77777777" w:rsidR="00A00150" w:rsidRDefault="00A00150" w:rsidP="00A00150">
      <w:pPr>
        <w:pStyle w:val="ListParagraph"/>
        <w:numPr>
          <w:ilvl w:val="0"/>
          <w:numId w:val="1"/>
        </w:numPr>
      </w:pPr>
      <w:r w:rsidRPr="54EE7ABF">
        <w:t xml:space="preserve">What is the number of scientific response documents that are updated in your MI department </w:t>
      </w:r>
      <w:proofErr w:type="gramStart"/>
      <w:r w:rsidRPr="54EE7ABF">
        <w:t>In</w:t>
      </w:r>
      <w:proofErr w:type="gramEnd"/>
      <w:r w:rsidRPr="54EE7ABF">
        <w:t xml:space="preserve"> 2022 (Jan - Dec)?</w:t>
      </w:r>
    </w:p>
    <w:p w14:paraId="65F536ED" w14:textId="77777777" w:rsidR="00A00150" w:rsidRDefault="00A00150" w:rsidP="00A00150">
      <w:pPr>
        <w:pStyle w:val="ListParagraph"/>
        <w:numPr>
          <w:ilvl w:val="0"/>
          <w:numId w:val="1"/>
        </w:numPr>
      </w:pPr>
      <w:r w:rsidRPr="54EE7ABF">
        <w:t>On average, how long does it take to create a new scientific response document summarizing clinical trial data in your department (In hours)?</w:t>
      </w:r>
    </w:p>
    <w:p w14:paraId="0B492141" w14:textId="77777777" w:rsidR="00A00150" w:rsidRDefault="00A00150" w:rsidP="00A00150">
      <w:pPr>
        <w:pStyle w:val="ListParagraph"/>
        <w:numPr>
          <w:ilvl w:val="0"/>
          <w:numId w:val="1"/>
        </w:numPr>
      </w:pPr>
      <w:r w:rsidRPr="54EE7ABF">
        <w:t>On average, how long does it take to revise/ update a scientific response document summarizing clinical trial data in your department (in hours)?</w:t>
      </w:r>
    </w:p>
    <w:p w14:paraId="0F8D7775" w14:textId="77777777" w:rsidR="00A00150" w:rsidRDefault="00A00150" w:rsidP="00A00150">
      <w:pPr>
        <w:pStyle w:val="ListParagraph"/>
        <w:numPr>
          <w:ilvl w:val="0"/>
          <w:numId w:val="1"/>
        </w:numPr>
      </w:pPr>
      <w:r w:rsidRPr="54EE7ABF">
        <w:t>What is the average number of articles that are included in your typical scientific response document that summarizes clinical trial data?</w:t>
      </w:r>
    </w:p>
    <w:p w14:paraId="412C89DD" w14:textId="77777777" w:rsidR="00A00150" w:rsidRDefault="00A00150" w:rsidP="00A00150">
      <w:pPr>
        <w:pStyle w:val="ListParagraph"/>
        <w:numPr>
          <w:ilvl w:val="1"/>
          <w:numId w:val="1"/>
        </w:numPr>
      </w:pPr>
      <w:r w:rsidRPr="54EE7ABF">
        <w:t>1</w:t>
      </w:r>
    </w:p>
    <w:p w14:paraId="64B1AC43" w14:textId="77777777" w:rsidR="00A00150" w:rsidRDefault="00A00150" w:rsidP="00A00150">
      <w:pPr>
        <w:pStyle w:val="ListParagraph"/>
        <w:numPr>
          <w:ilvl w:val="1"/>
          <w:numId w:val="1"/>
        </w:numPr>
      </w:pPr>
      <w:r w:rsidRPr="54EE7ABF">
        <w:t>2-3</w:t>
      </w:r>
    </w:p>
    <w:p w14:paraId="0F2A8366" w14:textId="77777777" w:rsidR="00A00150" w:rsidRDefault="00A00150" w:rsidP="00A00150">
      <w:pPr>
        <w:pStyle w:val="ListParagraph"/>
        <w:numPr>
          <w:ilvl w:val="1"/>
          <w:numId w:val="1"/>
        </w:numPr>
      </w:pPr>
      <w:r w:rsidRPr="54EE7ABF">
        <w:t>4-5</w:t>
      </w:r>
    </w:p>
    <w:p w14:paraId="6CFF9999" w14:textId="77777777" w:rsidR="00A00150" w:rsidRDefault="00A00150" w:rsidP="00A00150">
      <w:pPr>
        <w:pStyle w:val="ListParagraph"/>
        <w:numPr>
          <w:ilvl w:val="1"/>
          <w:numId w:val="1"/>
        </w:numPr>
      </w:pPr>
      <w:r w:rsidRPr="54EE7ABF">
        <w:t>6-7</w:t>
      </w:r>
    </w:p>
    <w:p w14:paraId="24B46F9B" w14:textId="77777777" w:rsidR="00A00150" w:rsidRDefault="00A00150" w:rsidP="00A00150">
      <w:pPr>
        <w:pStyle w:val="ListParagraph"/>
        <w:numPr>
          <w:ilvl w:val="1"/>
          <w:numId w:val="1"/>
        </w:numPr>
      </w:pPr>
      <w:r w:rsidRPr="54EE7ABF">
        <w:t>More than 7</w:t>
      </w:r>
    </w:p>
    <w:p w14:paraId="392A4BE0" w14:textId="77777777" w:rsidR="00A00150" w:rsidRDefault="00A00150" w:rsidP="00A00150">
      <w:pPr>
        <w:pStyle w:val="ListParagraph"/>
        <w:numPr>
          <w:ilvl w:val="0"/>
          <w:numId w:val="1"/>
        </w:numPr>
      </w:pPr>
      <w:r w:rsidRPr="54EE7ABF">
        <w:t>How often do you extract data from a table and incorporate it into text in your scientific response documents summarizing clinical trial data?</w:t>
      </w:r>
    </w:p>
    <w:p w14:paraId="26AD9D8E" w14:textId="77777777" w:rsidR="00A00150" w:rsidRDefault="00A00150" w:rsidP="00A00150">
      <w:pPr>
        <w:pStyle w:val="ListParagraph"/>
        <w:numPr>
          <w:ilvl w:val="1"/>
          <w:numId w:val="1"/>
        </w:numPr>
      </w:pPr>
      <w:r w:rsidRPr="54EE7ABF">
        <w:t xml:space="preserve">Always (every SRD) </w:t>
      </w:r>
    </w:p>
    <w:p w14:paraId="6D820782" w14:textId="77777777" w:rsidR="00A00150" w:rsidRDefault="00A00150" w:rsidP="00A00150">
      <w:pPr>
        <w:pStyle w:val="ListParagraph"/>
        <w:numPr>
          <w:ilvl w:val="1"/>
          <w:numId w:val="1"/>
        </w:numPr>
      </w:pPr>
      <w:r w:rsidRPr="54EE7ABF">
        <w:t>Frequently (~75% of the SRDs)</w:t>
      </w:r>
    </w:p>
    <w:p w14:paraId="3066E589" w14:textId="77777777" w:rsidR="00A00150" w:rsidRDefault="00A00150" w:rsidP="00A00150">
      <w:pPr>
        <w:pStyle w:val="ListParagraph"/>
        <w:numPr>
          <w:ilvl w:val="1"/>
          <w:numId w:val="1"/>
        </w:numPr>
      </w:pPr>
      <w:r w:rsidRPr="54EE7ABF">
        <w:t>Sometimes (~50% of the SRDs)</w:t>
      </w:r>
    </w:p>
    <w:p w14:paraId="76809467" w14:textId="77777777" w:rsidR="00A00150" w:rsidRDefault="00A00150" w:rsidP="00A00150">
      <w:pPr>
        <w:pStyle w:val="ListParagraph"/>
        <w:numPr>
          <w:ilvl w:val="1"/>
          <w:numId w:val="1"/>
        </w:numPr>
      </w:pPr>
      <w:r w:rsidRPr="54EE7ABF">
        <w:t>Rarely (~25% of the SRDs)</w:t>
      </w:r>
    </w:p>
    <w:p w14:paraId="3DCA393E" w14:textId="77777777" w:rsidR="00A00150" w:rsidRDefault="00A00150" w:rsidP="00A00150">
      <w:pPr>
        <w:pStyle w:val="ListParagraph"/>
        <w:numPr>
          <w:ilvl w:val="1"/>
          <w:numId w:val="1"/>
        </w:numPr>
      </w:pPr>
      <w:r w:rsidRPr="54EE7ABF">
        <w:t>Never</w:t>
      </w:r>
    </w:p>
    <w:p w14:paraId="1202C2E3" w14:textId="77777777" w:rsidR="00A00150" w:rsidRDefault="00A00150" w:rsidP="00A00150">
      <w:pPr>
        <w:pStyle w:val="ListParagraph"/>
        <w:numPr>
          <w:ilvl w:val="0"/>
          <w:numId w:val="1"/>
        </w:numPr>
      </w:pPr>
      <w:r w:rsidRPr="54EE7ABF">
        <w:t>Rate your agreement with this statement. Data extraction from a table is tedious and time consuming.</w:t>
      </w:r>
    </w:p>
    <w:p w14:paraId="0EFB3D42" w14:textId="77777777" w:rsidR="00A00150" w:rsidRDefault="00A00150" w:rsidP="00A00150">
      <w:pPr>
        <w:pStyle w:val="ListParagraph"/>
        <w:numPr>
          <w:ilvl w:val="1"/>
          <w:numId w:val="1"/>
        </w:numPr>
      </w:pPr>
      <w:r w:rsidRPr="54EE7ABF">
        <w:t xml:space="preserve">Strongly </w:t>
      </w:r>
      <w:proofErr w:type="gramStart"/>
      <w:r w:rsidRPr="54EE7ABF">
        <w:t>agree</w:t>
      </w:r>
      <w:proofErr w:type="gramEnd"/>
    </w:p>
    <w:p w14:paraId="5769C8B1" w14:textId="77777777" w:rsidR="00A00150" w:rsidRDefault="00A00150" w:rsidP="00A00150">
      <w:pPr>
        <w:pStyle w:val="ListParagraph"/>
        <w:numPr>
          <w:ilvl w:val="1"/>
          <w:numId w:val="1"/>
        </w:numPr>
      </w:pPr>
      <w:r w:rsidRPr="54EE7ABF">
        <w:t>Agree</w:t>
      </w:r>
    </w:p>
    <w:p w14:paraId="10452597" w14:textId="77777777" w:rsidR="00A00150" w:rsidRDefault="00A00150" w:rsidP="00A00150">
      <w:pPr>
        <w:pStyle w:val="ListParagraph"/>
        <w:numPr>
          <w:ilvl w:val="1"/>
          <w:numId w:val="1"/>
        </w:numPr>
      </w:pPr>
      <w:r w:rsidRPr="54EE7ABF">
        <w:t>Neutral</w:t>
      </w:r>
    </w:p>
    <w:p w14:paraId="47BFCBED" w14:textId="77777777" w:rsidR="00A00150" w:rsidRDefault="00A00150" w:rsidP="00A00150">
      <w:pPr>
        <w:pStyle w:val="ListParagraph"/>
        <w:numPr>
          <w:ilvl w:val="1"/>
          <w:numId w:val="1"/>
        </w:numPr>
      </w:pPr>
      <w:r w:rsidRPr="54EE7ABF">
        <w:t>Disagree</w:t>
      </w:r>
    </w:p>
    <w:p w14:paraId="23FF142C" w14:textId="77777777" w:rsidR="00A00150" w:rsidRDefault="00A00150" w:rsidP="00A00150">
      <w:pPr>
        <w:pStyle w:val="ListParagraph"/>
        <w:numPr>
          <w:ilvl w:val="1"/>
          <w:numId w:val="1"/>
        </w:numPr>
      </w:pPr>
      <w:r w:rsidRPr="54EE7ABF">
        <w:t xml:space="preserve">Strongly </w:t>
      </w:r>
      <w:proofErr w:type="gramStart"/>
      <w:r w:rsidRPr="54EE7ABF">
        <w:t>disagree</w:t>
      </w:r>
      <w:proofErr w:type="gramEnd"/>
    </w:p>
    <w:p w14:paraId="0BB5A3FE" w14:textId="77777777" w:rsidR="00A00150" w:rsidRDefault="00A00150" w:rsidP="00A00150">
      <w:pPr>
        <w:pStyle w:val="ListParagraph"/>
        <w:numPr>
          <w:ilvl w:val="0"/>
          <w:numId w:val="1"/>
        </w:numPr>
      </w:pPr>
      <w:r w:rsidRPr="54EE7ABF">
        <w:t>On average, please provide an estimate (in minutes) to summarize one phase three clinical trial article in a scientific response document.</w:t>
      </w:r>
    </w:p>
    <w:p w14:paraId="5261101A" w14:textId="77777777" w:rsidR="00A00150" w:rsidRDefault="00A00150" w:rsidP="00A00150">
      <w:pPr>
        <w:pStyle w:val="ListParagraph"/>
        <w:numPr>
          <w:ilvl w:val="1"/>
          <w:numId w:val="1"/>
        </w:numPr>
      </w:pPr>
      <w:r w:rsidRPr="54EE7ABF">
        <w:t>Step 1. Read the article.</w:t>
      </w:r>
    </w:p>
    <w:p w14:paraId="70B3A490" w14:textId="77777777" w:rsidR="00A00150" w:rsidRDefault="00A00150" w:rsidP="00A00150">
      <w:pPr>
        <w:pStyle w:val="ListParagraph"/>
        <w:numPr>
          <w:ilvl w:val="1"/>
          <w:numId w:val="1"/>
        </w:numPr>
      </w:pPr>
      <w:r w:rsidRPr="54EE7ABF">
        <w:t>Step 2. Identify/select key content from the article.</w:t>
      </w:r>
    </w:p>
    <w:p w14:paraId="36BD1077" w14:textId="77777777" w:rsidR="00A00150" w:rsidRDefault="00A00150" w:rsidP="00A00150">
      <w:pPr>
        <w:pStyle w:val="ListParagraph"/>
        <w:numPr>
          <w:ilvl w:val="1"/>
          <w:numId w:val="1"/>
        </w:numPr>
      </w:pPr>
      <w:r w:rsidRPr="54EE7ABF">
        <w:t xml:space="preserve">Step 3. Paraphrase this selected content from Step 2. </w:t>
      </w:r>
    </w:p>
    <w:p w14:paraId="0E2D6B4B" w14:textId="77777777" w:rsidR="00A00150" w:rsidRDefault="00A00150" w:rsidP="00A00150">
      <w:pPr>
        <w:pStyle w:val="ListParagraph"/>
        <w:numPr>
          <w:ilvl w:val="1"/>
          <w:numId w:val="1"/>
        </w:numPr>
      </w:pPr>
      <w:r w:rsidRPr="54EE7ABF">
        <w:t>Step 4. Data integrity checking.</w:t>
      </w:r>
    </w:p>
    <w:p w14:paraId="7F79C959" w14:textId="77777777" w:rsidR="00A00150" w:rsidRDefault="00A00150" w:rsidP="00A00150">
      <w:pPr>
        <w:pStyle w:val="ListParagraph"/>
        <w:numPr>
          <w:ilvl w:val="0"/>
          <w:numId w:val="1"/>
        </w:numPr>
      </w:pPr>
      <w:r w:rsidRPr="54EE7ABF">
        <w:t>Please rank the following steps in the creation of an SRD summarizing clinical trial data in terms of being time consuming (i.e., Length of time to complete task) with 1being the most time consuming and 8 being the least time consuming.</w:t>
      </w:r>
    </w:p>
    <w:p w14:paraId="7E2E68DE" w14:textId="77777777" w:rsidR="00A00150" w:rsidRDefault="00A00150" w:rsidP="00A00150">
      <w:pPr>
        <w:pStyle w:val="ListParagraph"/>
        <w:numPr>
          <w:ilvl w:val="1"/>
          <w:numId w:val="1"/>
        </w:numPr>
      </w:pPr>
      <w:r w:rsidRPr="54EE7ABF">
        <w:t xml:space="preserve">Read the article. </w:t>
      </w:r>
    </w:p>
    <w:p w14:paraId="557A117F" w14:textId="77777777" w:rsidR="00A00150" w:rsidRDefault="00A00150" w:rsidP="00A00150">
      <w:pPr>
        <w:pStyle w:val="ListParagraph"/>
        <w:numPr>
          <w:ilvl w:val="1"/>
          <w:numId w:val="1"/>
        </w:numPr>
      </w:pPr>
      <w:r w:rsidRPr="54EE7ABF">
        <w:lastRenderedPageBreak/>
        <w:t>Identify/select key content from the article.</w:t>
      </w:r>
    </w:p>
    <w:p w14:paraId="46FE10EC" w14:textId="77777777" w:rsidR="00A00150" w:rsidRDefault="00A00150" w:rsidP="00A00150">
      <w:pPr>
        <w:pStyle w:val="ListParagraph"/>
        <w:numPr>
          <w:ilvl w:val="1"/>
          <w:numId w:val="1"/>
        </w:numPr>
      </w:pPr>
      <w:r w:rsidRPr="54EE7ABF">
        <w:t>Paraphrase the select content from the article.</w:t>
      </w:r>
    </w:p>
    <w:p w14:paraId="1BDC1B22" w14:textId="77777777" w:rsidR="00A00150" w:rsidRDefault="00A00150" w:rsidP="00A00150">
      <w:pPr>
        <w:pStyle w:val="ListParagraph"/>
        <w:numPr>
          <w:ilvl w:val="1"/>
          <w:numId w:val="1"/>
        </w:numPr>
      </w:pPr>
      <w:r w:rsidRPr="54EE7ABF">
        <w:t>Data integrity at the article level. (e.g. fact checking the data, appropriate interpretation)</w:t>
      </w:r>
    </w:p>
    <w:p w14:paraId="6609A251" w14:textId="77777777" w:rsidR="00A00150" w:rsidRDefault="00A00150" w:rsidP="00A00150">
      <w:pPr>
        <w:pStyle w:val="ListParagraph"/>
        <w:numPr>
          <w:ilvl w:val="1"/>
          <w:numId w:val="1"/>
        </w:numPr>
      </w:pPr>
      <w:r w:rsidRPr="54EE7ABF">
        <w:t>Write list of citations.</w:t>
      </w:r>
    </w:p>
    <w:p w14:paraId="1AA4FBC2" w14:textId="77777777" w:rsidR="00A00150" w:rsidRDefault="00A00150" w:rsidP="00A00150">
      <w:pPr>
        <w:pStyle w:val="ListParagraph"/>
        <w:numPr>
          <w:ilvl w:val="1"/>
          <w:numId w:val="1"/>
        </w:numPr>
      </w:pPr>
      <w:r w:rsidRPr="54EE7ABF">
        <w:t>Content review: Including content inclusion selection, quality of paraphrasing.</w:t>
      </w:r>
    </w:p>
    <w:p w14:paraId="465AFE65" w14:textId="77777777" w:rsidR="00A00150" w:rsidRDefault="00A00150" w:rsidP="00A00150">
      <w:pPr>
        <w:pStyle w:val="ListParagraph"/>
        <w:numPr>
          <w:ilvl w:val="1"/>
          <w:numId w:val="1"/>
        </w:numPr>
      </w:pPr>
      <w:r w:rsidRPr="54EE7ABF">
        <w:t>Data integrity at SRD level (e.g. fact checking the data and citations)</w:t>
      </w:r>
    </w:p>
    <w:p w14:paraId="2BDE3605" w14:textId="77777777" w:rsidR="00A00150" w:rsidRDefault="00A00150" w:rsidP="00A00150">
      <w:pPr>
        <w:pStyle w:val="ListParagraph"/>
        <w:numPr>
          <w:ilvl w:val="1"/>
          <w:numId w:val="1"/>
        </w:numPr>
      </w:pPr>
      <w:r w:rsidRPr="54EE7ABF">
        <w:t>Editorial changes, formatting, etc.</w:t>
      </w:r>
    </w:p>
    <w:p w14:paraId="06CB22AE" w14:textId="77777777" w:rsidR="00A00150" w:rsidRDefault="00A00150" w:rsidP="00A00150">
      <w:pPr>
        <w:pStyle w:val="ListParagraph"/>
        <w:numPr>
          <w:ilvl w:val="0"/>
          <w:numId w:val="1"/>
        </w:numPr>
      </w:pPr>
      <w:r w:rsidRPr="54EE7ABF">
        <w:t>Please rank the following steps in the creation of your SRD summarizing clinical trial data in terms of being tedious, with 1 being the most tedious and 8 being the least tedious.</w:t>
      </w:r>
    </w:p>
    <w:p w14:paraId="39FE1DEA" w14:textId="77777777" w:rsidR="00A00150" w:rsidRDefault="00A00150" w:rsidP="00A00150">
      <w:pPr>
        <w:pStyle w:val="ListParagraph"/>
        <w:numPr>
          <w:ilvl w:val="1"/>
          <w:numId w:val="1"/>
        </w:numPr>
      </w:pPr>
      <w:r w:rsidRPr="54EE7ABF">
        <w:t xml:space="preserve">Read the article. </w:t>
      </w:r>
    </w:p>
    <w:p w14:paraId="64CE7664" w14:textId="77777777" w:rsidR="00A00150" w:rsidRDefault="00A00150" w:rsidP="00A00150">
      <w:pPr>
        <w:pStyle w:val="ListParagraph"/>
        <w:numPr>
          <w:ilvl w:val="1"/>
          <w:numId w:val="1"/>
        </w:numPr>
      </w:pPr>
      <w:r w:rsidRPr="54EE7ABF">
        <w:t>Identify/select key content from the article.</w:t>
      </w:r>
    </w:p>
    <w:p w14:paraId="5FA0D91B" w14:textId="77777777" w:rsidR="00A00150" w:rsidRDefault="00A00150" w:rsidP="00A00150">
      <w:pPr>
        <w:pStyle w:val="ListParagraph"/>
        <w:numPr>
          <w:ilvl w:val="1"/>
          <w:numId w:val="1"/>
        </w:numPr>
      </w:pPr>
      <w:r w:rsidRPr="54EE7ABF">
        <w:t>Paraphrase the select content from the article.</w:t>
      </w:r>
    </w:p>
    <w:p w14:paraId="38B5C789" w14:textId="77777777" w:rsidR="00A00150" w:rsidRDefault="00A00150" w:rsidP="00A00150">
      <w:pPr>
        <w:pStyle w:val="ListParagraph"/>
        <w:numPr>
          <w:ilvl w:val="1"/>
          <w:numId w:val="1"/>
        </w:numPr>
      </w:pPr>
      <w:r w:rsidRPr="54EE7ABF">
        <w:t>Data integrity at the article level. (e.g. fact checking the data, appropriate interpretation)</w:t>
      </w:r>
    </w:p>
    <w:p w14:paraId="30B4ADBC" w14:textId="77777777" w:rsidR="00A00150" w:rsidRDefault="00A00150" w:rsidP="00A00150">
      <w:pPr>
        <w:pStyle w:val="ListParagraph"/>
        <w:numPr>
          <w:ilvl w:val="1"/>
          <w:numId w:val="1"/>
        </w:numPr>
      </w:pPr>
      <w:r w:rsidRPr="54EE7ABF">
        <w:t>Write list of citations.</w:t>
      </w:r>
    </w:p>
    <w:p w14:paraId="1E79CC68" w14:textId="77777777" w:rsidR="00A00150" w:rsidRDefault="00A00150" w:rsidP="00A00150">
      <w:pPr>
        <w:pStyle w:val="ListParagraph"/>
        <w:numPr>
          <w:ilvl w:val="1"/>
          <w:numId w:val="1"/>
        </w:numPr>
      </w:pPr>
      <w:r w:rsidRPr="54EE7ABF">
        <w:t>Content review: Including content inclusion selection, quality of paraphrasing.</w:t>
      </w:r>
    </w:p>
    <w:p w14:paraId="41A373B8" w14:textId="77777777" w:rsidR="00A00150" w:rsidRDefault="00A00150" w:rsidP="00A00150">
      <w:pPr>
        <w:pStyle w:val="ListParagraph"/>
        <w:numPr>
          <w:ilvl w:val="1"/>
          <w:numId w:val="1"/>
        </w:numPr>
      </w:pPr>
      <w:r w:rsidRPr="54EE7ABF">
        <w:t>Data integrity at SRD level (e.g. fact checking the data and citations)</w:t>
      </w:r>
    </w:p>
    <w:p w14:paraId="369B2DB0" w14:textId="77777777" w:rsidR="00A00150" w:rsidRDefault="00A00150" w:rsidP="00A00150">
      <w:pPr>
        <w:pStyle w:val="ListParagraph"/>
        <w:numPr>
          <w:ilvl w:val="1"/>
          <w:numId w:val="1"/>
        </w:numPr>
      </w:pPr>
      <w:r w:rsidRPr="54EE7ABF">
        <w:t>Editorial changes, formatting, etc.</w:t>
      </w:r>
    </w:p>
    <w:p w14:paraId="7A349C97" w14:textId="77777777" w:rsidR="00A00150" w:rsidRDefault="00A00150" w:rsidP="00A00150"/>
    <w:p w14:paraId="0996E000" w14:textId="77777777" w:rsidR="00D165D2" w:rsidRDefault="00D165D2"/>
    <w:sectPr w:rsidR="00D165D2" w:rsidSect="00124C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5EBFF2"/>
    <w:multiLevelType w:val="hybridMultilevel"/>
    <w:tmpl w:val="C408EA28"/>
    <w:lvl w:ilvl="0" w:tplc="B2F4B2E6">
      <w:start w:val="1"/>
      <w:numFmt w:val="decimal"/>
      <w:lvlText w:val="%1."/>
      <w:lvlJc w:val="left"/>
      <w:pPr>
        <w:ind w:left="720" w:hanging="360"/>
      </w:pPr>
    </w:lvl>
    <w:lvl w:ilvl="1" w:tplc="B67C22C8">
      <w:start w:val="1"/>
      <w:numFmt w:val="lowerLetter"/>
      <w:lvlText w:val="%2."/>
      <w:lvlJc w:val="left"/>
      <w:pPr>
        <w:ind w:left="1440" w:hanging="360"/>
      </w:pPr>
    </w:lvl>
    <w:lvl w:ilvl="2" w:tplc="C6E84BE8">
      <w:start w:val="1"/>
      <w:numFmt w:val="lowerRoman"/>
      <w:lvlText w:val="%3."/>
      <w:lvlJc w:val="right"/>
      <w:pPr>
        <w:ind w:left="2160" w:hanging="180"/>
      </w:pPr>
    </w:lvl>
    <w:lvl w:ilvl="3" w:tplc="5C629488">
      <w:start w:val="1"/>
      <w:numFmt w:val="decimal"/>
      <w:lvlText w:val="%4."/>
      <w:lvlJc w:val="left"/>
      <w:pPr>
        <w:ind w:left="2880" w:hanging="360"/>
      </w:pPr>
    </w:lvl>
    <w:lvl w:ilvl="4" w:tplc="96FE2CC4">
      <w:start w:val="1"/>
      <w:numFmt w:val="lowerLetter"/>
      <w:lvlText w:val="%5."/>
      <w:lvlJc w:val="left"/>
      <w:pPr>
        <w:ind w:left="3600" w:hanging="360"/>
      </w:pPr>
    </w:lvl>
    <w:lvl w:ilvl="5" w:tplc="B0D8DD16">
      <w:start w:val="1"/>
      <w:numFmt w:val="lowerRoman"/>
      <w:lvlText w:val="%6."/>
      <w:lvlJc w:val="right"/>
      <w:pPr>
        <w:ind w:left="4320" w:hanging="180"/>
      </w:pPr>
    </w:lvl>
    <w:lvl w:ilvl="6" w:tplc="36C4530C">
      <w:start w:val="1"/>
      <w:numFmt w:val="decimal"/>
      <w:lvlText w:val="%7."/>
      <w:lvlJc w:val="left"/>
      <w:pPr>
        <w:ind w:left="5040" w:hanging="360"/>
      </w:pPr>
    </w:lvl>
    <w:lvl w:ilvl="7" w:tplc="57FA6294">
      <w:start w:val="1"/>
      <w:numFmt w:val="lowerLetter"/>
      <w:lvlText w:val="%8."/>
      <w:lvlJc w:val="left"/>
      <w:pPr>
        <w:ind w:left="5760" w:hanging="360"/>
      </w:pPr>
    </w:lvl>
    <w:lvl w:ilvl="8" w:tplc="28FCBEC6">
      <w:start w:val="1"/>
      <w:numFmt w:val="lowerRoman"/>
      <w:lvlText w:val="%9."/>
      <w:lvlJc w:val="right"/>
      <w:pPr>
        <w:ind w:left="6480" w:hanging="180"/>
      </w:pPr>
    </w:lvl>
  </w:abstractNum>
  <w:num w:numId="1" w16cid:durableId="14813388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0150"/>
    <w:rsid w:val="0001132A"/>
    <w:rsid w:val="00021735"/>
    <w:rsid w:val="000515B2"/>
    <w:rsid w:val="00080132"/>
    <w:rsid w:val="00084878"/>
    <w:rsid w:val="0008786F"/>
    <w:rsid w:val="000921C7"/>
    <w:rsid w:val="000A1A87"/>
    <w:rsid w:val="000A5839"/>
    <w:rsid w:val="001167F1"/>
    <w:rsid w:val="0011794A"/>
    <w:rsid w:val="001243F9"/>
    <w:rsid w:val="00124C36"/>
    <w:rsid w:val="001700B7"/>
    <w:rsid w:val="00176ACD"/>
    <w:rsid w:val="00192B88"/>
    <w:rsid w:val="001A00FD"/>
    <w:rsid w:val="001E2826"/>
    <w:rsid w:val="001E439F"/>
    <w:rsid w:val="001F2ABF"/>
    <w:rsid w:val="00204A0F"/>
    <w:rsid w:val="0021190A"/>
    <w:rsid w:val="00236C45"/>
    <w:rsid w:val="0025486D"/>
    <w:rsid w:val="002660A2"/>
    <w:rsid w:val="002664C5"/>
    <w:rsid w:val="00267F20"/>
    <w:rsid w:val="0027001E"/>
    <w:rsid w:val="0027428C"/>
    <w:rsid w:val="00281F8D"/>
    <w:rsid w:val="00284070"/>
    <w:rsid w:val="0029596D"/>
    <w:rsid w:val="002A3D79"/>
    <w:rsid w:val="002B28B9"/>
    <w:rsid w:val="002B74EF"/>
    <w:rsid w:val="002C0B6A"/>
    <w:rsid w:val="002C13F7"/>
    <w:rsid w:val="002C5000"/>
    <w:rsid w:val="002E7BDE"/>
    <w:rsid w:val="003007F1"/>
    <w:rsid w:val="003227A2"/>
    <w:rsid w:val="003346FF"/>
    <w:rsid w:val="00334E22"/>
    <w:rsid w:val="0034422B"/>
    <w:rsid w:val="00350A36"/>
    <w:rsid w:val="0035333A"/>
    <w:rsid w:val="00375D60"/>
    <w:rsid w:val="0038774A"/>
    <w:rsid w:val="003911C7"/>
    <w:rsid w:val="003C2516"/>
    <w:rsid w:val="003F105D"/>
    <w:rsid w:val="003F3D1A"/>
    <w:rsid w:val="00401284"/>
    <w:rsid w:val="00411861"/>
    <w:rsid w:val="00412B1D"/>
    <w:rsid w:val="00437F95"/>
    <w:rsid w:val="00441226"/>
    <w:rsid w:val="00443E55"/>
    <w:rsid w:val="00443FF1"/>
    <w:rsid w:val="004549CB"/>
    <w:rsid w:val="004570B1"/>
    <w:rsid w:val="004B04C1"/>
    <w:rsid w:val="004B2E80"/>
    <w:rsid w:val="004C0E0F"/>
    <w:rsid w:val="004C5A37"/>
    <w:rsid w:val="004D0673"/>
    <w:rsid w:val="004F10E1"/>
    <w:rsid w:val="005030FA"/>
    <w:rsid w:val="00523E77"/>
    <w:rsid w:val="00552755"/>
    <w:rsid w:val="005836C3"/>
    <w:rsid w:val="0058384E"/>
    <w:rsid w:val="00586962"/>
    <w:rsid w:val="00592533"/>
    <w:rsid w:val="005926D1"/>
    <w:rsid w:val="00596BB2"/>
    <w:rsid w:val="00597F50"/>
    <w:rsid w:val="005C4295"/>
    <w:rsid w:val="005E500F"/>
    <w:rsid w:val="005F4E9B"/>
    <w:rsid w:val="00605A19"/>
    <w:rsid w:val="006068D0"/>
    <w:rsid w:val="00616A87"/>
    <w:rsid w:val="00617865"/>
    <w:rsid w:val="00617DC3"/>
    <w:rsid w:val="00632CAD"/>
    <w:rsid w:val="00633A21"/>
    <w:rsid w:val="00636744"/>
    <w:rsid w:val="00653C7B"/>
    <w:rsid w:val="006545F7"/>
    <w:rsid w:val="00654F07"/>
    <w:rsid w:val="006708BB"/>
    <w:rsid w:val="00687BDB"/>
    <w:rsid w:val="00692287"/>
    <w:rsid w:val="006C38F3"/>
    <w:rsid w:val="0073023A"/>
    <w:rsid w:val="0073393D"/>
    <w:rsid w:val="007418CD"/>
    <w:rsid w:val="00743658"/>
    <w:rsid w:val="007638D5"/>
    <w:rsid w:val="00780A1D"/>
    <w:rsid w:val="007833D6"/>
    <w:rsid w:val="00785CFF"/>
    <w:rsid w:val="0078783A"/>
    <w:rsid w:val="00795346"/>
    <w:rsid w:val="007A0086"/>
    <w:rsid w:val="007A4062"/>
    <w:rsid w:val="007D5A54"/>
    <w:rsid w:val="00822FA4"/>
    <w:rsid w:val="00835258"/>
    <w:rsid w:val="00844132"/>
    <w:rsid w:val="00850B66"/>
    <w:rsid w:val="008A5115"/>
    <w:rsid w:val="008C14E8"/>
    <w:rsid w:val="008C284C"/>
    <w:rsid w:val="008C5847"/>
    <w:rsid w:val="008D6C3F"/>
    <w:rsid w:val="008E46DF"/>
    <w:rsid w:val="008F688F"/>
    <w:rsid w:val="00904B80"/>
    <w:rsid w:val="00906234"/>
    <w:rsid w:val="00930797"/>
    <w:rsid w:val="0097351A"/>
    <w:rsid w:val="009850BD"/>
    <w:rsid w:val="00986442"/>
    <w:rsid w:val="009A1C59"/>
    <w:rsid w:val="009B6885"/>
    <w:rsid w:val="009D41AC"/>
    <w:rsid w:val="009E4470"/>
    <w:rsid w:val="009F1913"/>
    <w:rsid w:val="00A00150"/>
    <w:rsid w:val="00A067D3"/>
    <w:rsid w:val="00A16764"/>
    <w:rsid w:val="00A16F92"/>
    <w:rsid w:val="00A2773C"/>
    <w:rsid w:val="00A45C98"/>
    <w:rsid w:val="00A81BDB"/>
    <w:rsid w:val="00A85CE5"/>
    <w:rsid w:val="00AA666A"/>
    <w:rsid w:val="00AF6051"/>
    <w:rsid w:val="00B107BD"/>
    <w:rsid w:val="00B23C3D"/>
    <w:rsid w:val="00B51B32"/>
    <w:rsid w:val="00B677B9"/>
    <w:rsid w:val="00B707F8"/>
    <w:rsid w:val="00B81B39"/>
    <w:rsid w:val="00B81BB6"/>
    <w:rsid w:val="00B9116E"/>
    <w:rsid w:val="00B95994"/>
    <w:rsid w:val="00BB39FA"/>
    <w:rsid w:val="00BB7049"/>
    <w:rsid w:val="00BC5311"/>
    <w:rsid w:val="00BE3043"/>
    <w:rsid w:val="00BF48E1"/>
    <w:rsid w:val="00C47DE8"/>
    <w:rsid w:val="00C618CC"/>
    <w:rsid w:val="00C82ED1"/>
    <w:rsid w:val="00C87A60"/>
    <w:rsid w:val="00C97A86"/>
    <w:rsid w:val="00CA4719"/>
    <w:rsid w:val="00CD439C"/>
    <w:rsid w:val="00CE0AF3"/>
    <w:rsid w:val="00CF34C6"/>
    <w:rsid w:val="00D165D2"/>
    <w:rsid w:val="00D55B51"/>
    <w:rsid w:val="00D80897"/>
    <w:rsid w:val="00DD5A59"/>
    <w:rsid w:val="00DE0A83"/>
    <w:rsid w:val="00DF3245"/>
    <w:rsid w:val="00DF64D0"/>
    <w:rsid w:val="00E04C00"/>
    <w:rsid w:val="00E13899"/>
    <w:rsid w:val="00E21CCC"/>
    <w:rsid w:val="00E53F8A"/>
    <w:rsid w:val="00E73124"/>
    <w:rsid w:val="00EA52CA"/>
    <w:rsid w:val="00EC2E3D"/>
    <w:rsid w:val="00EE16BA"/>
    <w:rsid w:val="00EE25B1"/>
    <w:rsid w:val="00EF794D"/>
    <w:rsid w:val="00F0403C"/>
    <w:rsid w:val="00F14389"/>
    <w:rsid w:val="00F23B5D"/>
    <w:rsid w:val="00F251B6"/>
    <w:rsid w:val="00F258C4"/>
    <w:rsid w:val="00F41D12"/>
    <w:rsid w:val="00F43CB5"/>
    <w:rsid w:val="00F43EFE"/>
    <w:rsid w:val="00F449AD"/>
    <w:rsid w:val="00F71EB0"/>
    <w:rsid w:val="00F82C69"/>
    <w:rsid w:val="00F82F93"/>
    <w:rsid w:val="00F842E9"/>
    <w:rsid w:val="00F861A3"/>
    <w:rsid w:val="00F94B49"/>
    <w:rsid w:val="00FA3773"/>
    <w:rsid w:val="00FE40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BAE13B2"/>
  <w15:chartTrackingRefBased/>
  <w15:docId w15:val="{AB83B966-6BC9-3D4B-A620-0E67057E04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0150"/>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0015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6</Words>
  <Characters>2489</Characters>
  <Application>Microsoft Office Word</Application>
  <DocSecurity>0</DocSecurity>
  <Lines>20</Lines>
  <Paragraphs>5</Paragraphs>
  <ScaleCrop>false</ScaleCrop>
  <Company/>
  <LinksUpToDate>false</LinksUpToDate>
  <CharactersWithSpaces>2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lyn Hermes-Desantis</dc:creator>
  <cp:keywords/>
  <dc:description/>
  <cp:lastModifiedBy>Evelyn Hermes-Desantis</cp:lastModifiedBy>
  <cp:revision>1</cp:revision>
  <dcterms:created xsi:type="dcterms:W3CDTF">2023-12-07T18:46:00Z</dcterms:created>
  <dcterms:modified xsi:type="dcterms:W3CDTF">2023-12-07T18:46:00Z</dcterms:modified>
</cp:coreProperties>
</file>